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8D996E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Cs w:val="21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2"/>
          <w:lang w:val="en-US" w:eastAsia="zh-CN" w:bidi="ar"/>
        </w:rPr>
        <w:t>Supplementary Table 1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:</w:t>
      </w:r>
      <w:r>
        <w:rPr>
          <w:rFonts w:hint="default" w:ascii="Calibri" w:hAnsi="Calibri" w:eastAsia="宋体" w:cs="Arial"/>
          <w:kern w:val="2"/>
          <w:sz w:val="21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Table describing promoters and their function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4A944E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5E0675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402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1"/>
                <w:bdr w:val="none" w:color="auto" w:sz="0" w:space="0"/>
                <w:lang w:val="en-US" w:eastAsia="zh-CN" w:bidi="ar"/>
              </w:rPr>
              <w:t>Promoter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4AD88E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402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1"/>
                <w:bdr w:val="none" w:color="auto" w:sz="0" w:space="0"/>
                <w:lang w:val="en-US" w:eastAsia="zh-CN" w:bidi="ar"/>
              </w:rPr>
              <w:t>Function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bdr w:val="none" w:color="auto" w:sz="0" w:space="0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bdr w:val="none" w:color="auto" w:sz="0" w:space="0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bdr w:val="none" w:color="auto" w:sz="0" w:space="0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bdr w:val="none" w:color="auto" w:sz="0" w:space="0"/>
                <w:lang w:val="en-US" w:eastAsia="zh-CN" w:bidi="ar"/>
              </w:rPr>
              <w:t>[40-42]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684C64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39D48E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zh-CN" w:bidi="ar"/>
              </w:rPr>
              <w:t>TGA-element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4BB262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/>
              <w:jc w:val="left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zh-CN" w:bidi="ar"/>
              </w:rPr>
              <w:t>auxin-responsive element</w:t>
            </w:r>
          </w:p>
        </w:tc>
      </w:tr>
      <w:tr w14:paraId="52B63B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2D60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zh-CN" w:bidi="ar"/>
              </w:rPr>
              <w:t>MSA-lik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0A18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/>
              <w:jc w:val="left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zh-CN" w:bidi="ar"/>
              </w:rPr>
              <w:t>cis-acting element involved in cell cycle regulation</w:t>
            </w:r>
          </w:p>
        </w:tc>
      </w:tr>
      <w:tr w14:paraId="57F8A4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B646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zh-CN" w:bidi="ar"/>
              </w:rPr>
              <w:t>TC-rich repeat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33CA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/>
              <w:jc w:val="left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zh-CN" w:bidi="ar"/>
              </w:rPr>
              <w:t>cis-acting element involved in defense and stress responsiveness</w:t>
            </w:r>
          </w:p>
        </w:tc>
      </w:tr>
      <w:tr w14:paraId="3A0A13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8765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zh-CN" w:bidi="ar"/>
              </w:rPr>
              <w:t>TATC-box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2698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/>
              <w:jc w:val="left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zh-CN" w:bidi="ar"/>
              </w:rPr>
              <w:t>cis-acting element involved in gibberellin-responsiveness</w:t>
            </w:r>
          </w:p>
        </w:tc>
      </w:tr>
      <w:tr w14:paraId="519A0B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B7AE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zh-CN" w:bidi="ar"/>
              </w:rPr>
              <w:t>LT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5575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/>
              <w:jc w:val="left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zh-CN" w:bidi="ar"/>
              </w:rPr>
              <w:t>cis-acting element involved in low-temperature responsiveness</w:t>
            </w:r>
          </w:p>
        </w:tc>
      </w:tr>
      <w:tr w14:paraId="599224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65CFC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zh-CN" w:bidi="ar"/>
              </w:rPr>
              <w:t>TCA-elemen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50A1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/>
              <w:jc w:val="left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zh-CN" w:bidi="ar"/>
              </w:rPr>
              <w:t>cis-acting element involved in salicylic acid responsiveness</w:t>
            </w:r>
          </w:p>
        </w:tc>
      </w:tr>
      <w:tr w14:paraId="54FEA9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120E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zh-CN" w:bidi="ar"/>
              </w:rPr>
              <w:t>ABR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0EB63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/>
              <w:jc w:val="left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zh-CN" w:bidi="ar"/>
              </w:rPr>
              <w:t>cis-acting element involved in the abscisic acid responsiveness</w:t>
            </w:r>
          </w:p>
        </w:tc>
      </w:tr>
      <w:tr w14:paraId="6092CD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6843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zh-CN" w:bidi="ar"/>
              </w:rPr>
              <w:t>AR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2C28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/>
              <w:jc w:val="left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zh-CN" w:bidi="ar"/>
              </w:rPr>
              <w:t>cis-acting regulatory element essential for the anaerobic induction</w:t>
            </w:r>
          </w:p>
        </w:tc>
      </w:tr>
      <w:tr w14:paraId="583DC1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8DC4F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zh-CN" w:bidi="ar"/>
              </w:rPr>
              <w:t>AuxRR-cor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EEFE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/>
              <w:jc w:val="left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zh-CN" w:bidi="ar"/>
              </w:rPr>
              <w:t>cis-acting regulatory element involved in auxin responsiveness</w:t>
            </w:r>
          </w:p>
        </w:tc>
      </w:tr>
      <w:tr w14:paraId="746F04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32AD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zh-CN" w:bidi="ar"/>
              </w:rPr>
              <w:t>circadia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0878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/>
              <w:jc w:val="left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zh-CN" w:bidi="ar"/>
              </w:rPr>
              <w:t>cis-acting regulatory element involved in circadian control</w:t>
            </w:r>
          </w:p>
        </w:tc>
      </w:tr>
      <w:tr w14:paraId="673A1D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201F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zh-CN" w:bidi="ar"/>
              </w:rPr>
              <w:t>CGTCA-moti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2F09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/>
              <w:jc w:val="left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zh-CN" w:bidi="ar"/>
              </w:rPr>
              <w:t>cis-acting regulatory element involved in the MeJA-responsiveness</w:t>
            </w:r>
          </w:p>
        </w:tc>
      </w:tr>
      <w:tr w14:paraId="6BAA51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EF49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zh-CN" w:bidi="ar"/>
              </w:rPr>
              <w:t>TGACG-moti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2617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/>
              <w:jc w:val="left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zh-CN" w:bidi="ar"/>
              </w:rPr>
              <w:t>cis-acting regulatory element involved in the MeJA-responsiveness</w:t>
            </w:r>
          </w:p>
        </w:tc>
      </w:tr>
      <w:tr w14:paraId="01B068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7E82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zh-CN" w:bidi="ar"/>
              </w:rPr>
              <w:t>O2-sit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D6ED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/>
              <w:jc w:val="left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zh-CN" w:bidi="ar"/>
              </w:rPr>
              <w:t>cis-acting regulatory element involved in zein metabolism regulation</w:t>
            </w:r>
          </w:p>
        </w:tc>
      </w:tr>
      <w:tr w14:paraId="0E7EA7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8E61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zh-CN" w:bidi="ar"/>
              </w:rPr>
              <w:t>CAT-box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A92D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/>
              <w:jc w:val="left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zh-CN" w:bidi="ar"/>
              </w:rPr>
              <w:t>cis-acting regulatory element related to meristem expression</w:t>
            </w:r>
          </w:p>
        </w:tc>
      </w:tr>
      <w:tr w14:paraId="4F8AA2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87E2A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zh-CN" w:bidi="ar"/>
              </w:rPr>
              <w:t>GCN4_moti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FB5F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/>
              <w:jc w:val="left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zh-CN" w:bidi="ar"/>
              </w:rPr>
              <w:t>cis-regulatory element involved in endosperm expression</w:t>
            </w:r>
          </w:p>
        </w:tc>
      </w:tr>
      <w:tr w14:paraId="0B45BC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48C0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zh-CN" w:bidi="ar"/>
              </w:rPr>
              <w:t>GC-moti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0142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/>
              <w:jc w:val="left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zh-CN" w:bidi="ar"/>
              </w:rPr>
              <w:t>enhancer-like element involved in anoxic specific inducibility</w:t>
            </w:r>
          </w:p>
        </w:tc>
      </w:tr>
      <w:tr w14:paraId="42194D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D8A2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zh-CN" w:bidi="ar"/>
              </w:rPr>
              <w:t>GARE-moti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B87B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/>
              <w:jc w:val="left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zh-CN" w:bidi="ar"/>
              </w:rPr>
              <w:t>gibberellin-responsive element</w:t>
            </w:r>
          </w:p>
        </w:tc>
      </w:tr>
      <w:tr w14:paraId="75E36F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0148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zh-CN" w:bidi="ar"/>
              </w:rPr>
              <w:t>P-box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29A6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/>
              <w:jc w:val="left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zh-CN" w:bidi="ar"/>
              </w:rPr>
              <w:t>gibberellin-responsive element</w:t>
            </w:r>
          </w:p>
        </w:tc>
      </w:tr>
      <w:tr w14:paraId="1220CE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64ED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zh-CN" w:bidi="ar"/>
              </w:rPr>
              <w:t>MB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DC76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/>
              <w:jc w:val="left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zh-CN" w:bidi="ar"/>
              </w:rPr>
              <w:t>MYB binding site involved in drought-inducibility</w:t>
            </w:r>
          </w:p>
        </w:tc>
      </w:tr>
      <w:tr w14:paraId="77933F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EF2F4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zh-CN" w:bidi="ar"/>
              </w:rPr>
              <w:t>TGA-box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330A8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/>
              <w:jc w:val="left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bdr w:val="none" w:color="auto" w:sz="0" w:space="0"/>
                <w:lang w:val="en-US" w:eastAsia="zh-CN" w:bidi="ar"/>
              </w:rPr>
              <w:t>part of an auxin-responsive element</w:t>
            </w:r>
          </w:p>
        </w:tc>
      </w:tr>
    </w:tbl>
    <w:p w14:paraId="21C2E3C8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 w:firstLine="562"/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/>
        </w:rPr>
      </w:pPr>
    </w:p>
    <w:p w14:paraId="1D053417">
      <w:bookmarkStart w:id="0" w:name="_GoBack"/>
      <w:bookmarkEnd w:id="0"/>
    </w:p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E5NzYxMGI1ZTM5YTEzMTkxM2U3YjRjYjA3MjA3ODIifQ=="/>
  </w:docVars>
  <w:rsids>
    <w:rsidRoot w:val="048F0316"/>
    <w:rsid w:val="048F0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6T14:05:00Z</dcterms:created>
  <dc:creator>汤的电脑</dc:creator>
  <cp:lastModifiedBy>旧梦lyz</cp:lastModifiedBy>
  <dcterms:modified xsi:type="dcterms:W3CDTF">2024-07-06T14:05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5</vt:lpwstr>
  </property>
  <property fmtid="{D5CDD505-2E9C-101B-9397-08002B2CF9AE}" pid="3" name="ICV">
    <vt:lpwstr>B3DED01C00FA41F08C8771B7F79839C4_11</vt:lpwstr>
  </property>
</Properties>
</file>